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A6BBA" w14:textId="77777777" w:rsidR="00B4708E" w:rsidRPr="00BE56A4" w:rsidRDefault="00B4708E" w:rsidP="00B4708E">
      <w:pPr>
        <w:jc w:val="both"/>
        <w:rPr>
          <w:b/>
          <w:lang w:val="en-US"/>
        </w:rPr>
      </w:pPr>
      <w:bookmarkStart w:id="0" w:name="_GoBack"/>
      <w:r w:rsidRPr="00BE56A4">
        <w:rPr>
          <w:b/>
          <w:bCs/>
          <w:lang w:val="en-US"/>
        </w:rPr>
        <w:t>Supplementary Materials</w:t>
      </w:r>
      <w:r w:rsidRPr="00BE56A4">
        <w:rPr>
          <w:b/>
          <w:lang w:val="en-US"/>
        </w:rPr>
        <w:t xml:space="preserve"> </w:t>
      </w:r>
      <w:bookmarkEnd w:id="0"/>
    </w:p>
    <w:p w14:paraId="5183C8D0" w14:textId="77777777" w:rsidR="00B4708E" w:rsidRPr="00BE56A4" w:rsidRDefault="00B4708E" w:rsidP="00B4708E">
      <w:pPr>
        <w:jc w:val="both"/>
        <w:rPr>
          <w:b/>
          <w:lang w:val="en-US"/>
        </w:rPr>
      </w:pPr>
      <w:r w:rsidRPr="00BE56A4">
        <w:rPr>
          <w:b/>
          <w:lang w:val="en-US"/>
        </w:rPr>
        <w:t>Anatomy Scoring Protocol</w:t>
      </w:r>
    </w:p>
    <w:tbl>
      <w:tblPr>
        <w:tblStyle w:val="TableGrid"/>
        <w:tblW w:w="4324" w:type="pct"/>
        <w:tblInd w:w="59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797"/>
      </w:tblGrid>
      <w:tr w:rsidR="00B4708E" w:rsidRPr="00BE56A4" w14:paraId="06B5D18F" w14:textId="77777777" w:rsidTr="00142B96">
        <w:tc>
          <w:tcPr>
            <w:tcW w:w="5000" w:type="pct"/>
            <w:tcBorders>
              <w:top w:val="single" w:sz="4" w:space="0" w:color="auto"/>
            </w:tcBorders>
            <w:vAlign w:val="center"/>
          </w:tcPr>
          <w:p w14:paraId="47BBB259" w14:textId="77777777" w:rsidR="00B4708E" w:rsidRPr="00BE56A4" w:rsidRDefault="00B4708E" w:rsidP="00142B9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E56A4">
              <w:rPr>
                <w:rFonts w:ascii="Calibri" w:hAnsi="Calibri" w:cs="Calibri"/>
                <w:b/>
                <w:bCs/>
                <w:sz w:val="22"/>
                <w:szCs w:val="22"/>
              </w:rPr>
              <w:t>Anatomic Feature</w:t>
            </w:r>
          </w:p>
        </w:tc>
      </w:tr>
      <w:tr w:rsidR="00B4708E" w:rsidRPr="00BE56A4" w14:paraId="0FEA1172" w14:textId="77777777" w:rsidTr="00142B96">
        <w:trPr>
          <w:trHeight w:val="891"/>
        </w:trPr>
        <w:tc>
          <w:tcPr>
            <w:tcW w:w="5000" w:type="pct"/>
            <w:vAlign w:val="center"/>
          </w:tcPr>
          <w:p w14:paraId="08350A88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Lateral ventricles – when small, evaluate at dorsal horn </w:t>
            </w:r>
          </w:p>
          <w:p w14:paraId="75E1C3FE" w14:textId="77777777" w:rsidR="00B4708E" w:rsidRPr="00BE56A4" w:rsidRDefault="00B4708E" w:rsidP="00B4708E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delineated at all </w:t>
            </w:r>
          </w:p>
          <w:p w14:paraId="7128D724" w14:textId="77777777" w:rsidR="00B4708E" w:rsidRPr="00BE56A4" w:rsidRDefault="00B4708E" w:rsidP="00B4708E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One well-defined or both ill-defined </w:t>
            </w:r>
          </w:p>
          <w:p w14:paraId="46D26143" w14:textId="77777777" w:rsidR="00B4708E" w:rsidRPr="00BE56A4" w:rsidRDefault="00B4708E" w:rsidP="00B4708E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Both well-defined and clearly delineated </w:t>
            </w:r>
          </w:p>
        </w:tc>
      </w:tr>
      <w:tr w:rsidR="00B4708E" w:rsidRPr="00BE56A4" w14:paraId="60DB923D" w14:textId="77777777" w:rsidTr="00142B96">
        <w:trPr>
          <w:trHeight w:val="1062"/>
        </w:trPr>
        <w:tc>
          <w:tcPr>
            <w:tcW w:w="5000" w:type="pct"/>
            <w:vAlign w:val="center"/>
          </w:tcPr>
          <w:p w14:paraId="21AC0E8B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>3</w:t>
            </w:r>
            <w:r w:rsidRPr="00BE56A4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BE56A4">
              <w:rPr>
                <w:rFonts w:ascii="Calibri" w:hAnsi="Calibri" w:cs="Calibri"/>
                <w:sz w:val="20"/>
                <w:szCs w:val="20"/>
              </w:rPr>
              <w:t xml:space="preserve"> ventricle at the level of the </w:t>
            </w:r>
            <w:proofErr w:type="spellStart"/>
            <w:r w:rsidRPr="00BE56A4">
              <w:rPr>
                <w:rFonts w:ascii="Calibri" w:hAnsi="Calibri" w:cs="Calibri"/>
                <w:sz w:val="20"/>
                <w:szCs w:val="20"/>
              </w:rPr>
              <w:t>interthalamic</w:t>
            </w:r>
            <w:proofErr w:type="spellEnd"/>
            <w:r w:rsidRPr="00BE56A4">
              <w:rPr>
                <w:rFonts w:ascii="Calibri" w:hAnsi="Calibri" w:cs="Calibri"/>
                <w:sz w:val="20"/>
                <w:szCs w:val="20"/>
              </w:rPr>
              <w:t xml:space="preserve"> adhesion </w:t>
            </w:r>
          </w:p>
          <w:p w14:paraId="60B6B2F3" w14:textId="77777777" w:rsidR="00B4708E" w:rsidRPr="00BE56A4" w:rsidRDefault="00B4708E" w:rsidP="00B4708E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visible </w:t>
            </w:r>
          </w:p>
          <w:p w14:paraId="5BFC06EB" w14:textId="77777777" w:rsidR="00B4708E" w:rsidRPr="00BE56A4" w:rsidRDefault="00B4708E" w:rsidP="00B4708E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Partially visible, but not well-enough to measure the interthalamic adhesion height </w:t>
            </w:r>
          </w:p>
          <w:p w14:paraId="6EA23BC3" w14:textId="77777777" w:rsidR="00B4708E" w:rsidRPr="00BE56A4" w:rsidRDefault="00B4708E" w:rsidP="00B4708E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Clearly delineates the interthalamic adhesion </w:t>
            </w:r>
          </w:p>
        </w:tc>
      </w:tr>
      <w:tr w:rsidR="00B4708E" w:rsidRPr="00BE56A4" w14:paraId="0E5A8D6B" w14:textId="77777777" w:rsidTr="00142B96">
        <w:trPr>
          <w:trHeight w:val="881"/>
        </w:trPr>
        <w:tc>
          <w:tcPr>
            <w:tcW w:w="5000" w:type="pct"/>
            <w:vAlign w:val="center"/>
          </w:tcPr>
          <w:p w14:paraId="6286054D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Mesencephalic aqueduct at the midbrain </w:t>
            </w:r>
          </w:p>
          <w:p w14:paraId="4A863E54" w14:textId="77777777" w:rsidR="00B4708E" w:rsidRPr="00BE56A4" w:rsidRDefault="00B4708E" w:rsidP="00B4708E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>Not visible</w:t>
            </w:r>
          </w:p>
          <w:p w14:paraId="1B11F0D0" w14:textId="77777777" w:rsidR="00B4708E" w:rsidRPr="00BE56A4" w:rsidRDefault="00B4708E" w:rsidP="00B4708E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 / not well-defined delineated </w:t>
            </w:r>
          </w:p>
          <w:p w14:paraId="1A501C4E" w14:textId="77777777" w:rsidR="00B4708E" w:rsidRPr="00BE56A4" w:rsidRDefault="00B4708E" w:rsidP="00B4708E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Clearly visible and well-defined </w:t>
            </w:r>
          </w:p>
        </w:tc>
      </w:tr>
      <w:tr w:rsidR="00B4708E" w:rsidRPr="00BE56A4" w14:paraId="2B677B90" w14:textId="77777777" w:rsidTr="00142B96">
        <w:trPr>
          <w:trHeight w:val="755"/>
        </w:trPr>
        <w:tc>
          <w:tcPr>
            <w:tcW w:w="5000" w:type="pct"/>
            <w:vAlign w:val="center"/>
          </w:tcPr>
          <w:p w14:paraId="42EFF45F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>4</w:t>
            </w:r>
            <w:r w:rsidRPr="00BE56A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BE56A4">
              <w:rPr>
                <w:rFonts w:ascii="Calibri" w:hAnsi="Calibri" w:cs="Calibri"/>
                <w:sz w:val="20"/>
                <w:szCs w:val="20"/>
              </w:rPr>
              <w:t xml:space="preserve"> ventricle </w:t>
            </w:r>
          </w:p>
          <w:p w14:paraId="0A7ECAB0" w14:textId="77777777" w:rsidR="00B4708E" w:rsidRPr="00BE56A4" w:rsidRDefault="00B4708E" w:rsidP="00B4708E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visible </w:t>
            </w:r>
          </w:p>
          <w:p w14:paraId="3D32842D" w14:textId="77777777" w:rsidR="00B4708E" w:rsidRPr="00BE56A4" w:rsidRDefault="00B4708E" w:rsidP="00B4708E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, poorly delineated </w:t>
            </w:r>
          </w:p>
          <w:p w14:paraId="56057BB4" w14:textId="77777777" w:rsidR="00B4708E" w:rsidRPr="00BE56A4" w:rsidRDefault="00B4708E" w:rsidP="00B4708E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Clearly visible and well-defined </w:t>
            </w:r>
          </w:p>
        </w:tc>
      </w:tr>
      <w:tr w:rsidR="00B4708E" w:rsidRPr="00BE56A4" w14:paraId="635F96F4" w14:textId="77777777" w:rsidTr="00142B96">
        <w:trPr>
          <w:trHeight w:val="1062"/>
        </w:trPr>
        <w:tc>
          <w:tcPr>
            <w:tcW w:w="5000" w:type="pct"/>
            <w:vAlign w:val="center"/>
          </w:tcPr>
          <w:p w14:paraId="3BFC0E9E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Optic nerve in the canal from start of canal to optic chiasm </w:t>
            </w:r>
          </w:p>
          <w:p w14:paraId="4FC98BEE" w14:textId="77777777" w:rsidR="00B4708E" w:rsidRPr="00BE56A4" w:rsidRDefault="00B4708E" w:rsidP="00B4708E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visible on either side </w:t>
            </w:r>
          </w:p>
          <w:p w14:paraId="0209FCB6" w14:textId="77777777" w:rsidR="00B4708E" w:rsidRPr="00BE56A4" w:rsidRDefault="00B4708E" w:rsidP="00B4708E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One side well-defined or both sides ill-defined </w:t>
            </w:r>
          </w:p>
          <w:p w14:paraId="54307E06" w14:textId="77777777" w:rsidR="00B4708E" w:rsidRPr="00BE56A4" w:rsidRDefault="00B4708E" w:rsidP="00B4708E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Both sides well-defined and clearly visible </w:t>
            </w:r>
          </w:p>
        </w:tc>
      </w:tr>
      <w:tr w:rsidR="00B4708E" w:rsidRPr="00BE56A4" w14:paraId="3CC60AC5" w14:textId="77777777" w:rsidTr="00142B96">
        <w:trPr>
          <w:trHeight w:val="786"/>
        </w:trPr>
        <w:tc>
          <w:tcPr>
            <w:tcW w:w="5000" w:type="pct"/>
            <w:vAlign w:val="center"/>
          </w:tcPr>
          <w:p w14:paraId="652EF943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Falx cerebri </w:t>
            </w:r>
          </w:p>
          <w:p w14:paraId="561D6B63" w14:textId="77777777" w:rsidR="00B4708E" w:rsidRPr="00BE56A4" w:rsidRDefault="00B4708E" w:rsidP="00B4708E">
            <w:pPr>
              <w:pStyle w:val="ListParagraph"/>
              <w:numPr>
                <w:ilvl w:val="0"/>
                <w:numId w:val="6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visible at all </w:t>
            </w:r>
          </w:p>
          <w:p w14:paraId="41AD8BF5" w14:textId="77777777" w:rsidR="00B4708E" w:rsidRPr="00BE56A4" w:rsidRDefault="00B4708E" w:rsidP="00B4708E">
            <w:pPr>
              <w:pStyle w:val="ListParagraph"/>
              <w:numPr>
                <w:ilvl w:val="0"/>
                <w:numId w:val="6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, poorly delineated when visible </w:t>
            </w:r>
          </w:p>
          <w:p w14:paraId="39DF0B6C" w14:textId="77777777" w:rsidR="00B4708E" w:rsidRPr="00BE56A4" w:rsidRDefault="00B4708E" w:rsidP="00B4708E">
            <w:pPr>
              <w:pStyle w:val="ListParagraph"/>
              <w:numPr>
                <w:ilvl w:val="0"/>
                <w:numId w:val="6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Well-defined and clearly delineated across entire length </w:t>
            </w:r>
          </w:p>
        </w:tc>
      </w:tr>
      <w:tr w:rsidR="00B4708E" w:rsidRPr="00BE56A4" w14:paraId="0CEACB3B" w14:textId="77777777" w:rsidTr="00142B96">
        <w:trPr>
          <w:trHeight w:val="390"/>
        </w:trPr>
        <w:tc>
          <w:tcPr>
            <w:tcW w:w="5000" w:type="pct"/>
            <w:vAlign w:val="center"/>
          </w:tcPr>
          <w:p w14:paraId="14980DEC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Major white matter tracts (internal capsule + corona radiata) </w:t>
            </w:r>
          </w:p>
          <w:p w14:paraId="285ACEDC" w14:textId="77777777" w:rsidR="00B4708E" w:rsidRPr="00BE56A4" w:rsidRDefault="00B4708E" w:rsidP="00B4708E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visible </w:t>
            </w:r>
          </w:p>
          <w:p w14:paraId="3EBE8345" w14:textId="77777777" w:rsidR="00B4708E" w:rsidRPr="00BE56A4" w:rsidRDefault="00B4708E" w:rsidP="00B4708E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 over multiple slices or mixed visibility </w:t>
            </w:r>
          </w:p>
          <w:p w14:paraId="2DBED47F" w14:textId="77777777" w:rsidR="00B4708E" w:rsidRPr="00BE56A4" w:rsidRDefault="00B4708E" w:rsidP="00B4708E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>Majority well-defined over multiple slices</w:t>
            </w:r>
          </w:p>
        </w:tc>
      </w:tr>
      <w:tr w:rsidR="00B4708E" w:rsidRPr="00BE56A4" w14:paraId="270727DA" w14:textId="77777777" w:rsidTr="00142B96">
        <w:trPr>
          <w:trHeight w:val="703"/>
        </w:trPr>
        <w:tc>
          <w:tcPr>
            <w:tcW w:w="5000" w:type="pct"/>
            <w:vAlign w:val="center"/>
          </w:tcPr>
          <w:p w14:paraId="268347AA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Corpus callosum </w:t>
            </w:r>
          </w:p>
          <w:p w14:paraId="15610533" w14:textId="77777777" w:rsidR="00B4708E" w:rsidRPr="00BE56A4" w:rsidRDefault="00B4708E" w:rsidP="00B4708E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visible </w:t>
            </w:r>
          </w:p>
          <w:p w14:paraId="46113118" w14:textId="77777777" w:rsidR="00B4708E" w:rsidRPr="00BE56A4" w:rsidRDefault="00B4708E" w:rsidP="00B4708E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 over multiple slices or mixed visibility </w:t>
            </w:r>
          </w:p>
          <w:p w14:paraId="1C954F12" w14:textId="77777777" w:rsidR="00B4708E" w:rsidRPr="00BE56A4" w:rsidRDefault="00B4708E" w:rsidP="00B4708E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Majority well-defined over multiple slices </w:t>
            </w:r>
          </w:p>
        </w:tc>
      </w:tr>
      <w:tr w:rsidR="00B4708E" w:rsidRPr="00BE56A4" w14:paraId="391CCD2F" w14:textId="77777777" w:rsidTr="00142B96">
        <w:trPr>
          <w:trHeight w:val="875"/>
        </w:trPr>
        <w:tc>
          <w:tcPr>
            <w:tcW w:w="5000" w:type="pct"/>
            <w:vAlign w:val="center"/>
          </w:tcPr>
          <w:p w14:paraId="5890A684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Pituitary gland </w:t>
            </w:r>
          </w:p>
          <w:p w14:paraId="40510B5E" w14:textId="77777777" w:rsidR="00B4708E" w:rsidRPr="00BE56A4" w:rsidRDefault="00B4708E" w:rsidP="00B4708E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clearly delineated </w:t>
            </w:r>
          </w:p>
          <w:p w14:paraId="002DE0D5" w14:textId="77777777" w:rsidR="00B4708E" w:rsidRPr="00BE56A4" w:rsidRDefault="00B4708E" w:rsidP="00B4708E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 PG margins, unable to measure for P:B ratio </w:t>
            </w:r>
          </w:p>
          <w:p w14:paraId="7B16EA05" w14:textId="77777777" w:rsidR="00B4708E" w:rsidRPr="00BE56A4" w:rsidRDefault="00B4708E" w:rsidP="00B4708E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Clearly delineated PG, could measure for P:B ratio </w:t>
            </w:r>
          </w:p>
        </w:tc>
      </w:tr>
      <w:tr w:rsidR="00B4708E" w:rsidRPr="00BE56A4" w14:paraId="1C06976A" w14:textId="77777777" w:rsidTr="00142B96">
        <w:trPr>
          <w:trHeight w:val="636"/>
        </w:trPr>
        <w:tc>
          <w:tcPr>
            <w:tcW w:w="5000" w:type="pct"/>
            <w:vAlign w:val="center"/>
          </w:tcPr>
          <w:p w14:paraId="20F8669B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Caudate nuclei </w:t>
            </w:r>
          </w:p>
          <w:p w14:paraId="74851CAD" w14:textId="77777777" w:rsidR="00B4708E" w:rsidRPr="00BE56A4" w:rsidRDefault="00B4708E" w:rsidP="00B4708E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either clearly delineated </w:t>
            </w:r>
          </w:p>
          <w:p w14:paraId="31AA06EB" w14:textId="77777777" w:rsidR="00B4708E" w:rsidRPr="00BE56A4" w:rsidRDefault="00B4708E" w:rsidP="00B4708E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One well-defined or both ill-defined </w:t>
            </w:r>
          </w:p>
          <w:p w14:paraId="62D838C4" w14:textId="77777777" w:rsidR="00B4708E" w:rsidRPr="00BE56A4" w:rsidRDefault="00B4708E" w:rsidP="00B4708E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>Both well-defined and clearly delineated</w:t>
            </w:r>
          </w:p>
        </w:tc>
      </w:tr>
      <w:tr w:rsidR="00B4708E" w:rsidRPr="00BE56A4" w14:paraId="0C62873D" w14:textId="77777777" w:rsidTr="00142B96">
        <w:trPr>
          <w:trHeight w:val="240"/>
        </w:trPr>
        <w:tc>
          <w:tcPr>
            <w:tcW w:w="5000" w:type="pct"/>
            <w:vAlign w:val="center"/>
          </w:tcPr>
          <w:p w14:paraId="43EB79AD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Thalamus at the teddy bear ears </w:t>
            </w:r>
          </w:p>
          <w:p w14:paraId="3BA7B638" w14:textId="77777777" w:rsidR="00B4708E" w:rsidRPr="00BE56A4" w:rsidRDefault="00B4708E" w:rsidP="00B4708E">
            <w:pPr>
              <w:pStyle w:val="ListParagraph"/>
              <w:numPr>
                <w:ilvl w:val="0"/>
                <w:numId w:val="11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well-defined or clearly delineated </w:t>
            </w:r>
          </w:p>
          <w:p w14:paraId="2C064A0D" w14:textId="77777777" w:rsidR="00B4708E" w:rsidRPr="00BE56A4" w:rsidRDefault="00B4708E" w:rsidP="00B4708E">
            <w:pPr>
              <w:pStyle w:val="ListParagraph"/>
              <w:numPr>
                <w:ilvl w:val="0"/>
                <w:numId w:val="11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One lobe well-defined or both lobes ill-defined, poorly delineated </w:t>
            </w:r>
          </w:p>
          <w:p w14:paraId="0853A80C" w14:textId="77777777" w:rsidR="00B4708E" w:rsidRPr="00BE56A4" w:rsidRDefault="00B4708E" w:rsidP="00B4708E">
            <w:pPr>
              <w:pStyle w:val="ListParagraph"/>
              <w:numPr>
                <w:ilvl w:val="0"/>
                <w:numId w:val="11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>Both lobes well-defined and clearly delineated</w:t>
            </w:r>
          </w:p>
        </w:tc>
      </w:tr>
      <w:tr w:rsidR="00B4708E" w:rsidRPr="00BE56A4" w14:paraId="1696C6F3" w14:textId="77777777" w:rsidTr="00142B96">
        <w:trPr>
          <w:trHeight w:val="240"/>
        </w:trPr>
        <w:tc>
          <w:tcPr>
            <w:tcW w:w="5000" w:type="pct"/>
            <w:vAlign w:val="center"/>
          </w:tcPr>
          <w:p w14:paraId="3AEAEF73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Midbrain </w:t>
            </w:r>
          </w:p>
          <w:p w14:paraId="61F0E2C5" w14:textId="77777777" w:rsidR="00B4708E" w:rsidRPr="00BE56A4" w:rsidRDefault="00B4708E" w:rsidP="00B4708E">
            <w:pPr>
              <w:pStyle w:val="ListParagraph"/>
              <w:numPr>
                <w:ilvl w:val="0"/>
                <w:numId w:val="14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Not visible </w:t>
            </w:r>
          </w:p>
          <w:p w14:paraId="71389128" w14:textId="77777777" w:rsidR="00B4708E" w:rsidRPr="00BE56A4" w:rsidRDefault="00B4708E" w:rsidP="00B4708E">
            <w:pPr>
              <w:pStyle w:val="ListParagraph"/>
              <w:numPr>
                <w:ilvl w:val="0"/>
                <w:numId w:val="14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, poorly delineated margins </w:t>
            </w:r>
          </w:p>
          <w:p w14:paraId="22259375" w14:textId="77777777" w:rsidR="00B4708E" w:rsidRPr="00BE56A4" w:rsidRDefault="00B4708E" w:rsidP="00B4708E">
            <w:pPr>
              <w:pStyle w:val="ListParagraph"/>
              <w:numPr>
                <w:ilvl w:val="0"/>
                <w:numId w:val="14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>Well-defined and clearly delineated</w:t>
            </w:r>
          </w:p>
        </w:tc>
      </w:tr>
      <w:tr w:rsidR="00B4708E" w:rsidRPr="00BE56A4" w14:paraId="27D89E78" w14:textId="77777777" w:rsidTr="00142B96">
        <w:trPr>
          <w:trHeight w:val="240"/>
        </w:trPr>
        <w:tc>
          <w:tcPr>
            <w:tcW w:w="5000" w:type="pct"/>
            <w:vAlign w:val="center"/>
          </w:tcPr>
          <w:p w14:paraId="315B0AC8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Caudal brainstem (pons/medulla) </w:t>
            </w:r>
          </w:p>
          <w:p w14:paraId="0CB95E78" w14:textId="77777777" w:rsidR="00B4708E" w:rsidRPr="00BE56A4" w:rsidRDefault="00B4708E" w:rsidP="00B4708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clearly differentiated </w:t>
            </w:r>
          </w:p>
          <w:p w14:paraId="3E69E3D5" w14:textId="77777777" w:rsidR="00B4708E" w:rsidRPr="00BE56A4" w:rsidRDefault="00B4708E" w:rsidP="00B4708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, poorly differentiated margins </w:t>
            </w:r>
          </w:p>
          <w:p w14:paraId="7F562BBB" w14:textId="77777777" w:rsidR="00B4708E" w:rsidRPr="00BE56A4" w:rsidRDefault="00B4708E" w:rsidP="00B4708E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>Well-defined with clearly delineated margins relative to cerebellum</w:t>
            </w:r>
          </w:p>
        </w:tc>
      </w:tr>
      <w:tr w:rsidR="00B4708E" w:rsidRPr="00BE56A4" w14:paraId="5CB0F678" w14:textId="77777777" w:rsidTr="00142B96">
        <w:trPr>
          <w:trHeight w:val="696"/>
        </w:trPr>
        <w:tc>
          <w:tcPr>
            <w:tcW w:w="5000" w:type="pct"/>
            <w:vAlign w:val="center"/>
          </w:tcPr>
          <w:p w14:paraId="3C442D0C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Cerebellar lingula or nodulus </w:t>
            </w:r>
          </w:p>
          <w:p w14:paraId="1E80FBD4" w14:textId="77777777" w:rsidR="00B4708E" w:rsidRPr="00BE56A4" w:rsidRDefault="00B4708E" w:rsidP="00B4708E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Not visible </w:t>
            </w:r>
          </w:p>
          <w:p w14:paraId="5549BF05" w14:textId="77777777" w:rsidR="00B4708E" w:rsidRPr="00BE56A4" w:rsidRDefault="00B4708E" w:rsidP="00B4708E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, poorly delineated margins </w:t>
            </w:r>
          </w:p>
          <w:p w14:paraId="0931F5D7" w14:textId="77777777" w:rsidR="00B4708E" w:rsidRPr="00BE56A4" w:rsidRDefault="00B4708E" w:rsidP="00B4708E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Well-defined and clearly delineated </w:t>
            </w:r>
          </w:p>
        </w:tc>
      </w:tr>
      <w:tr w:rsidR="00B4708E" w:rsidRPr="00BE56A4" w14:paraId="11E4E699" w14:textId="77777777" w:rsidTr="00142B96">
        <w:trPr>
          <w:trHeight w:val="641"/>
        </w:trPr>
        <w:tc>
          <w:tcPr>
            <w:tcW w:w="5000" w:type="pct"/>
            <w:vAlign w:val="center"/>
          </w:tcPr>
          <w:p w14:paraId="0BEC50BC" w14:textId="77777777" w:rsidR="00B4708E" w:rsidRPr="00BE56A4" w:rsidRDefault="00B4708E" w:rsidP="00142B96">
            <w:pPr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Cerebellar vermis </w:t>
            </w:r>
          </w:p>
          <w:p w14:paraId="03E1E86F" w14:textId="77777777" w:rsidR="00B4708E" w:rsidRPr="00BE56A4" w:rsidRDefault="00B4708E" w:rsidP="00B4708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>Not visible</w:t>
            </w:r>
          </w:p>
          <w:p w14:paraId="0C9E9D47" w14:textId="77777777" w:rsidR="00B4708E" w:rsidRPr="00BE56A4" w:rsidRDefault="00B4708E" w:rsidP="00B4708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Ill-defined, poorly delineated margins </w:t>
            </w:r>
          </w:p>
          <w:p w14:paraId="3C04740D" w14:textId="77777777" w:rsidR="00B4708E" w:rsidRPr="00BE56A4" w:rsidRDefault="00B4708E" w:rsidP="00B4708E">
            <w:pPr>
              <w:pStyle w:val="ListParagraph"/>
              <w:numPr>
                <w:ilvl w:val="0"/>
                <w:numId w:val="13"/>
              </w:numPr>
              <w:contextualSpacing w:val="0"/>
              <w:rPr>
                <w:rFonts w:ascii="Calibri" w:hAnsi="Calibri" w:cs="Calibri"/>
                <w:sz w:val="20"/>
                <w:szCs w:val="20"/>
              </w:rPr>
            </w:pPr>
            <w:r w:rsidRPr="00BE56A4">
              <w:rPr>
                <w:rFonts w:ascii="Calibri" w:hAnsi="Calibri" w:cs="Calibri"/>
                <w:sz w:val="20"/>
                <w:szCs w:val="20"/>
              </w:rPr>
              <w:t xml:space="preserve">Well-defined and clearly delineated </w:t>
            </w:r>
          </w:p>
        </w:tc>
      </w:tr>
    </w:tbl>
    <w:p w14:paraId="2A98A256" w14:textId="77777777" w:rsidR="00B112B7" w:rsidRPr="00B4708E" w:rsidRDefault="00B112B7" w:rsidP="00B4708E"/>
    <w:sectPr w:rsidR="00B112B7" w:rsidRPr="00B47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76A76"/>
    <w:multiLevelType w:val="hybridMultilevel"/>
    <w:tmpl w:val="87B0E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6500B"/>
    <w:multiLevelType w:val="hybridMultilevel"/>
    <w:tmpl w:val="87681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10F26"/>
    <w:multiLevelType w:val="hybridMultilevel"/>
    <w:tmpl w:val="5B7AD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704C0"/>
    <w:multiLevelType w:val="hybridMultilevel"/>
    <w:tmpl w:val="4F6EA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0D5031"/>
    <w:multiLevelType w:val="hybridMultilevel"/>
    <w:tmpl w:val="BCB87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015E4"/>
    <w:multiLevelType w:val="hybridMultilevel"/>
    <w:tmpl w:val="57887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8E4401"/>
    <w:multiLevelType w:val="hybridMultilevel"/>
    <w:tmpl w:val="4830C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2E3D7E"/>
    <w:multiLevelType w:val="hybridMultilevel"/>
    <w:tmpl w:val="1C8A4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7E4E5C"/>
    <w:multiLevelType w:val="hybridMultilevel"/>
    <w:tmpl w:val="C3D20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AD3562"/>
    <w:multiLevelType w:val="hybridMultilevel"/>
    <w:tmpl w:val="87101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67128D"/>
    <w:multiLevelType w:val="hybridMultilevel"/>
    <w:tmpl w:val="2182C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7D17DE"/>
    <w:multiLevelType w:val="hybridMultilevel"/>
    <w:tmpl w:val="2ECCB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801B24"/>
    <w:multiLevelType w:val="hybridMultilevel"/>
    <w:tmpl w:val="66BC9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4D0AD9"/>
    <w:multiLevelType w:val="hybridMultilevel"/>
    <w:tmpl w:val="A3B24C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BF10A0"/>
    <w:multiLevelType w:val="hybridMultilevel"/>
    <w:tmpl w:val="B350A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7"/>
  </w:num>
  <w:num w:numId="3">
    <w:abstractNumId w:val="8"/>
  </w:num>
  <w:num w:numId="4">
    <w:abstractNumId w:val="0"/>
  </w:num>
  <w:num w:numId="5">
    <w:abstractNumId w:val="5"/>
  </w:num>
  <w:num w:numId="6">
    <w:abstractNumId w:val="9"/>
  </w:num>
  <w:num w:numId="7">
    <w:abstractNumId w:val="6"/>
  </w:num>
  <w:num w:numId="8">
    <w:abstractNumId w:val="2"/>
  </w:num>
  <w:num w:numId="9">
    <w:abstractNumId w:val="1"/>
  </w:num>
  <w:num w:numId="10">
    <w:abstractNumId w:val="4"/>
  </w:num>
  <w:num w:numId="11">
    <w:abstractNumId w:val="12"/>
  </w:num>
  <w:num w:numId="12">
    <w:abstractNumId w:val="10"/>
  </w:num>
  <w:num w:numId="13">
    <w:abstractNumId w:val="3"/>
  </w:num>
  <w:num w:numId="14">
    <w:abstractNumId w:val="11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198"/>
    <w:rsid w:val="003427CC"/>
    <w:rsid w:val="00984198"/>
    <w:rsid w:val="00A47CB4"/>
    <w:rsid w:val="00B112B7"/>
    <w:rsid w:val="00B4708E"/>
    <w:rsid w:val="00E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57F5E-68D7-4FFE-B88F-9FE8775D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08E"/>
    <w:pPr>
      <w:ind w:left="720"/>
      <w:contextualSpacing/>
    </w:pPr>
    <w:rPr>
      <w:kern w:val="2"/>
      <w:lang w:val="nl-NL"/>
      <w14:ligatures w14:val="standardContextual"/>
    </w:rPr>
  </w:style>
  <w:style w:type="table" w:styleId="TableGrid">
    <w:name w:val="Table Grid"/>
    <w:basedOn w:val="TableNormal"/>
    <w:uiPriority w:val="39"/>
    <w:rsid w:val="00B4708E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9</Characters>
  <Application>Microsoft Office Word</Application>
  <DocSecurity>0</DocSecurity>
  <Lines>15</Lines>
  <Paragraphs>4</Paragraphs>
  <ScaleCrop>false</ScaleCrop>
  <Company>HP</Company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6-25T06:55:00Z</dcterms:created>
  <dcterms:modified xsi:type="dcterms:W3CDTF">2026-06-25T06:55:00Z</dcterms:modified>
</cp:coreProperties>
</file>